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FE22E" w14:textId="77777777" w:rsidR="00216066" w:rsidRPr="00DF5F78" w:rsidRDefault="00216066" w:rsidP="00216066">
      <w:pPr>
        <w:pStyle w:val="Heading1"/>
        <w:rPr>
          <w:rFonts w:cs="Times New Roman"/>
        </w:rPr>
      </w:pPr>
      <w:r>
        <w:rPr>
          <w:rFonts w:cs="Times New Roman"/>
        </w:rPr>
        <w:t>Additional File 4</w:t>
      </w:r>
      <w:r w:rsidRPr="00DF5F78">
        <w:rPr>
          <w:rFonts w:cs="Times New Roman"/>
        </w:rPr>
        <w:t>. Measures of concordance of long-term conditions using primary care and hospital inpatient data.</w:t>
      </w:r>
    </w:p>
    <w:p w14:paraId="1C44F2B4" w14:textId="77777777" w:rsidR="00216066" w:rsidRPr="00DF5F78" w:rsidRDefault="00216066" w:rsidP="00216066">
      <w:pPr>
        <w:rPr>
          <w:rFonts w:ascii="Times New Roman" w:hAnsi="Times New Roman" w:cs="Times New Roman"/>
          <w:b/>
          <w:bCs/>
        </w:rPr>
      </w:pPr>
    </w:p>
    <w:p w14:paraId="1C1F9DC3" w14:textId="55BAFF44" w:rsidR="00216066" w:rsidRPr="00DF5F78" w:rsidRDefault="00216066" w:rsidP="00216066">
      <w:pPr>
        <w:rPr>
          <w:rFonts w:ascii="Times New Roman" w:hAnsi="Times New Roman" w:cs="Times New Roman"/>
          <w:sz w:val="20"/>
          <w:szCs w:val="20"/>
        </w:rPr>
      </w:pPr>
      <w:r w:rsidRPr="00DF5F78">
        <w:rPr>
          <w:rFonts w:ascii="Times New Roman" w:hAnsi="Times New Roman" w:cs="Times New Roman"/>
          <w:sz w:val="20"/>
          <w:szCs w:val="20"/>
          <w:shd w:val="clear" w:color="auto" w:fill="FFFFFF"/>
        </w:rPr>
        <w:t>Percent ascertainment using only primary care (PC) and only hospital inpatient (HI) data when compared with linked primary care and hospital inpatient (PC-HI) data</w:t>
      </w:r>
      <w:r w:rsidRPr="00DF5F78">
        <w:rPr>
          <w:rFonts w:ascii="Times New Roman" w:hAnsi="Times New Roman" w:cs="Times New Roman"/>
          <w:sz w:val="20"/>
          <w:szCs w:val="20"/>
        </w:rPr>
        <w:t xml:space="preserve">. </w:t>
      </w:r>
      <w:r w:rsidR="003B1DB8">
        <w:rPr>
          <w:rFonts w:ascii="Times New Roman" w:hAnsi="Times New Roman" w:cs="Times New Roman"/>
          <w:sz w:val="20"/>
          <w:szCs w:val="20"/>
        </w:rPr>
        <w:t>Dark grey</w:t>
      </w:r>
      <w:r w:rsidRPr="00DF5F78">
        <w:rPr>
          <w:rFonts w:ascii="Times New Roman" w:hAnsi="Times New Roman" w:cs="Times New Roman"/>
          <w:sz w:val="20"/>
          <w:szCs w:val="20"/>
        </w:rPr>
        <w:t xml:space="preserve"> bars represent </w:t>
      </w:r>
      <w:r w:rsidR="00BD440D">
        <w:rPr>
          <w:rFonts w:ascii="Times New Roman" w:hAnsi="Times New Roman" w:cs="Times New Roman"/>
          <w:sz w:val="20"/>
          <w:szCs w:val="20"/>
        </w:rPr>
        <w:t xml:space="preserve">the </w:t>
      </w:r>
      <w:r w:rsidRPr="00DF5F78">
        <w:rPr>
          <w:rFonts w:ascii="Times New Roman" w:hAnsi="Times New Roman" w:cs="Times New Roman"/>
          <w:sz w:val="20"/>
          <w:szCs w:val="20"/>
        </w:rPr>
        <w:t xml:space="preserve">only HI/linked PC-HI </w:t>
      </w:r>
      <w:r w:rsidR="003B1DB8">
        <w:rPr>
          <w:rFonts w:ascii="Times New Roman" w:hAnsi="Times New Roman" w:cs="Times New Roman"/>
          <w:sz w:val="20"/>
          <w:szCs w:val="20"/>
        </w:rPr>
        <w:t>ratio</w:t>
      </w:r>
      <w:r w:rsidRPr="00DF5F78">
        <w:rPr>
          <w:rFonts w:ascii="Times New Roman" w:hAnsi="Times New Roman" w:cs="Times New Roman"/>
          <w:sz w:val="20"/>
          <w:szCs w:val="20"/>
        </w:rPr>
        <w:t xml:space="preserve">, </w:t>
      </w:r>
      <w:r w:rsidR="003B1DB8">
        <w:rPr>
          <w:rFonts w:ascii="Times New Roman" w:hAnsi="Times New Roman" w:cs="Times New Roman"/>
          <w:sz w:val="20"/>
          <w:szCs w:val="20"/>
        </w:rPr>
        <w:t xml:space="preserve">light </w:t>
      </w:r>
      <w:r w:rsidR="00BD440D">
        <w:rPr>
          <w:rFonts w:ascii="Times New Roman" w:hAnsi="Times New Roman" w:cs="Times New Roman"/>
          <w:sz w:val="20"/>
          <w:szCs w:val="20"/>
        </w:rPr>
        <w:t>grey</w:t>
      </w:r>
      <w:r w:rsidRPr="00DF5F78">
        <w:rPr>
          <w:rFonts w:ascii="Times New Roman" w:hAnsi="Times New Roman" w:cs="Times New Roman"/>
          <w:sz w:val="20"/>
          <w:szCs w:val="20"/>
        </w:rPr>
        <w:t xml:space="preserve"> bars represent </w:t>
      </w:r>
      <w:r w:rsidR="00BD440D">
        <w:rPr>
          <w:rFonts w:ascii="Times New Roman" w:hAnsi="Times New Roman" w:cs="Times New Roman"/>
          <w:sz w:val="20"/>
          <w:szCs w:val="20"/>
        </w:rPr>
        <w:t xml:space="preserve">the </w:t>
      </w:r>
      <w:r w:rsidRPr="00DF5F78">
        <w:rPr>
          <w:rFonts w:ascii="Times New Roman" w:hAnsi="Times New Roman" w:cs="Times New Roman"/>
          <w:sz w:val="20"/>
          <w:szCs w:val="20"/>
        </w:rPr>
        <w:t xml:space="preserve">only PC/PC-HI linked </w:t>
      </w:r>
      <w:r w:rsidR="003B1DB8">
        <w:rPr>
          <w:rFonts w:ascii="Times New Roman" w:hAnsi="Times New Roman" w:cs="Times New Roman"/>
          <w:sz w:val="20"/>
          <w:szCs w:val="20"/>
        </w:rPr>
        <w:t>ratio</w:t>
      </w:r>
      <w:r w:rsidRPr="00DF5F78">
        <w:rPr>
          <w:rFonts w:ascii="Times New Roman" w:hAnsi="Times New Roman" w:cs="Times New Roman"/>
          <w:sz w:val="20"/>
          <w:szCs w:val="20"/>
        </w:rPr>
        <w:t>. Percent a</w:t>
      </w:r>
      <w:r w:rsidRPr="00DF5F78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greement between data </w:t>
      </w:r>
      <w:r w:rsidR="003B1DB8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sources </w:t>
      </w:r>
      <w:r w:rsidRPr="00DF5F78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(where the </w:t>
      </w:r>
      <w:r w:rsidRPr="00DF5F78">
        <w:rPr>
          <w:rFonts w:ascii="Times New Roman" w:hAnsi="Times New Roman" w:cs="Times New Roman"/>
          <w:color w:val="000000"/>
          <w:sz w:val="20"/>
          <w:szCs w:val="20"/>
        </w:rPr>
        <w:t>same individuals were identified in both PC and HI data</w:t>
      </w:r>
      <w:r w:rsidRPr="00DF5F78">
        <w:rPr>
          <w:rFonts w:ascii="Times New Roman" w:hAnsi="Times New Roman" w:cs="Times New Roman"/>
          <w:sz w:val="20"/>
          <w:szCs w:val="20"/>
        </w:rPr>
        <w:t>) is marked by black diamonds. Conditions are grouped by ICD-10 chapter.</w:t>
      </w:r>
    </w:p>
    <w:p w14:paraId="695CD410" w14:textId="77777777" w:rsidR="00B84A20" w:rsidRDefault="00B84A20"/>
    <w:p w14:paraId="09501ACD" w14:textId="6120CF00" w:rsidR="00216066" w:rsidRDefault="00216066"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2B20EC0" wp14:editId="43ECB284">
            <wp:extent cx="5628460" cy="8043333"/>
            <wp:effectExtent l="0" t="0" r="0" b="0"/>
            <wp:docPr id="17138010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3962" cy="8051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160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066"/>
    <w:rsid w:val="0002362B"/>
    <w:rsid w:val="000267B8"/>
    <w:rsid w:val="00040E96"/>
    <w:rsid w:val="00051C07"/>
    <w:rsid w:val="00056F6F"/>
    <w:rsid w:val="00085229"/>
    <w:rsid w:val="000A1100"/>
    <w:rsid w:val="000B45F4"/>
    <w:rsid w:val="000D15FC"/>
    <w:rsid w:val="001119D3"/>
    <w:rsid w:val="00142D70"/>
    <w:rsid w:val="0014475F"/>
    <w:rsid w:val="001613E8"/>
    <w:rsid w:val="001758AD"/>
    <w:rsid w:val="00195087"/>
    <w:rsid w:val="001A716D"/>
    <w:rsid w:val="001C79A0"/>
    <w:rsid w:val="001D460D"/>
    <w:rsid w:val="00200EBF"/>
    <w:rsid w:val="00206F4D"/>
    <w:rsid w:val="002106A3"/>
    <w:rsid w:val="0021071C"/>
    <w:rsid w:val="00216066"/>
    <w:rsid w:val="00250CAF"/>
    <w:rsid w:val="00266DB3"/>
    <w:rsid w:val="00270D57"/>
    <w:rsid w:val="0027373C"/>
    <w:rsid w:val="002745FF"/>
    <w:rsid w:val="00276931"/>
    <w:rsid w:val="0028195E"/>
    <w:rsid w:val="00286E9D"/>
    <w:rsid w:val="00290FFA"/>
    <w:rsid w:val="002E7207"/>
    <w:rsid w:val="002F41DE"/>
    <w:rsid w:val="00315DC6"/>
    <w:rsid w:val="00321B89"/>
    <w:rsid w:val="003B1DB8"/>
    <w:rsid w:val="003C57DD"/>
    <w:rsid w:val="003C5A67"/>
    <w:rsid w:val="003C62D6"/>
    <w:rsid w:val="003D6E07"/>
    <w:rsid w:val="003E41D7"/>
    <w:rsid w:val="003E442B"/>
    <w:rsid w:val="00425929"/>
    <w:rsid w:val="0043641E"/>
    <w:rsid w:val="004A38F0"/>
    <w:rsid w:val="004B5CD5"/>
    <w:rsid w:val="004C30A6"/>
    <w:rsid w:val="004C34E3"/>
    <w:rsid w:val="004F4966"/>
    <w:rsid w:val="00507E59"/>
    <w:rsid w:val="005109DB"/>
    <w:rsid w:val="00545DEC"/>
    <w:rsid w:val="00554F59"/>
    <w:rsid w:val="005B0206"/>
    <w:rsid w:val="005C2385"/>
    <w:rsid w:val="005D42C8"/>
    <w:rsid w:val="005D586A"/>
    <w:rsid w:val="005D6D3C"/>
    <w:rsid w:val="005E583C"/>
    <w:rsid w:val="006200E7"/>
    <w:rsid w:val="00634179"/>
    <w:rsid w:val="006468A0"/>
    <w:rsid w:val="006A17E9"/>
    <w:rsid w:val="006C4F90"/>
    <w:rsid w:val="006F522B"/>
    <w:rsid w:val="00702509"/>
    <w:rsid w:val="007A39A8"/>
    <w:rsid w:val="007B576B"/>
    <w:rsid w:val="007C02FB"/>
    <w:rsid w:val="007E3CB6"/>
    <w:rsid w:val="007E596C"/>
    <w:rsid w:val="00805D46"/>
    <w:rsid w:val="00812487"/>
    <w:rsid w:val="00837FF3"/>
    <w:rsid w:val="00853A6A"/>
    <w:rsid w:val="0087057F"/>
    <w:rsid w:val="008A7D57"/>
    <w:rsid w:val="008E2CD1"/>
    <w:rsid w:val="008E6424"/>
    <w:rsid w:val="008F262D"/>
    <w:rsid w:val="00941B21"/>
    <w:rsid w:val="009532F8"/>
    <w:rsid w:val="009669E1"/>
    <w:rsid w:val="0099450F"/>
    <w:rsid w:val="009A5A73"/>
    <w:rsid w:val="009A5EA2"/>
    <w:rsid w:val="00A32012"/>
    <w:rsid w:val="00A34AEA"/>
    <w:rsid w:val="00A4252A"/>
    <w:rsid w:val="00A46727"/>
    <w:rsid w:val="00A5426C"/>
    <w:rsid w:val="00A97C68"/>
    <w:rsid w:val="00AB18A3"/>
    <w:rsid w:val="00AE1FC1"/>
    <w:rsid w:val="00AE23F4"/>
    <w:rsid w:val="00AF0033"/>
    <w:rsid w:val="00AF0E50"/>
    <w:rsid w:val="00B00F71"/>
    <w:rsid w:val="00B073F7"/>
    <w:rsid w:val="00B11624"/>
    <w:rsid w:val="00B84A20"/>
    <w:rsid w:val="00B8675C"/>
    <w:rsid w:val="00B9476D"/>
    <w:rsid w:val="00BB2F1F"/>
    <w:rsid w:val="00BB52DA"/>
    <w:rsid w:val="00BC77DC"/>
    <w:rsid w:val="00BD3FE2"/>
    <w:rsid w:val="00BD440D"/>
    <w:rsid w:val="00BE2C58"/>
    <w:rsid w:val="00BF4CD3"/>
    <w:rsid w:val="00BF5B56"/>
    <w:rsid w:val="00C14CEB"/>
    <w:rsid w:val="00C525FE"/>
    <w:rsid w:val="00C8258D"/>
    <w:rsid w:val="00CF5A44"/>
    <w:rsid w:val="00D057ED"/>
    <w:rsid w:val="00D20736"/>
    <w:rsid w:val="00D422E4"/>
    <w:rsid w:val="00D44CD5"/>
    <w:rsid w:val="00DD1D6D"/>
    <w:rsid w:val="00E46C42"/>
    <w:rsid w:val="00E72138"/>
    <w:rsid w:val="00EC419C"/>
    <w:rsid w:val="00F074E1"/>
    <w:rsid w:val="00F208E7"/>
    <w:rsid w:val="00F403EB"/>
    <w:rsid w:val="00F4521F"/>
    <w:rsid w:val="00FE01FC"/>
    <w:rsid w:val="00FF3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5F356"/>
  <w15:chartTrackingRefBased/>
  <w15:docId w15:val="{7BBFFDA4-72D1-DE49-A286-AE9055EA4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066"/>
  </w:style>
  <w:style w:type="paragraph" w:styleId="Heading1">
    <w:name w:val="heading 1"/>
    <w:basedOn w:val="Normal"/>
    <w:next w:val="Normal"/>
    <w:link w:val="Heading1Char"/>
    <w:uiPriority w:val="9"/>
    <w:qFormat/>
    <w:rsid w:val="00216066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066"/>
    <w:rPr>
      <w:rFonts w:ascii="Times New Roman" w:eastAsiaTheme="majorEastAsia" w:hAnsi="Times New Roman" w:cstheme="majorBidi"/>
      <w:b/>
      <w:color w:val="000000" w:themeColor="text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5</Words>
  <Characters>492</Characters>
  <Application>Microsoft Office Word</Application>
  <DocSecurity>0</DocSecurity>
  <Lines>8</Lines>
  <Paragraphs>2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MacRae</dc:creator>
  <cp:keywords/>
  <dc:description/>
  <cp:lastModifiedBy>Clare MacRae</cp:lastModifiedBy>
  <cp:revision>2</cp:revision>
  <dcterms:created xsi:type="dcterms:W3CDTF">2023-08-07T20:39:00Z</dcterms:created>
  <dcterms:modified xsi:type="dcterms:W3CDTF">2023-08-07T20:39:00Z</dcterms:modified>
</cp:coreProperties>
</file>